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3F75" w:rsidRPr="00F74190" w:rsidRDefault="00303F75" w:rsidP="00303F75">
      <w:pPr>
        <w:jc w:val="center"/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303F75" w:rsidRPr="00F74190" w:rsidRDefault="00303F75" w:rsidP="00303F75">
      <w:pPr>
        <w:jc w:val="center"/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303F75" w:rsidRPr="00F74190" w:rsidRDefault="00303F75" w:rsidP="00303F75">
      <w:pPr>
        <w:jc w:val="center"/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303F75" w:rsidRPr="00F74190" w:rsidRDefault="00303F75" w:rsidP="00303F75">
      <w:pPr>
        <w:jc w:val="center"/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303F75" w:rsidRPr="00F74190" w:rsidRDefault="00303F75" w:rsidP="00303F75">
      <w:pPr>
        <w:jc w:val="center"/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303F75" w:rsidRPr="00F74190" w:rsidRDefault="00303F75" w:rsidP="00303F75">
      <w:pPr>
        <w:jc w:val="center"/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303F75" w:rsidRPr="00F74190" w:rsidRDefault="00303F75" w:rsidP="00303F75">
      <w:pPr>
        <w:jc w:val="center"/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303F75" w:rsidRPr="00F74190" w:rsidRDefault="00303F75" w:rsidP="00303F75">
      <w:pPr>
        <w:jc w:val="center"/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303F75" w:rsidRPr="00F74190" w:rsidRDefault="00303F75" w:rsidP="00303F75">
      <w:pPr>
        <w:jc w:val="center"/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303F75" w:rsidRPr="00F74190" w:rsidRDefault="00303F75" w:rsidP="00303F75">
      <w:pPr>
        <w:jc w:val="center"/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303F75" w:rsidRPr="00F74190" w:rsidRDefault="00303F75" w:rsidP="00303F75">
      <w:pPr>
        <w:jc w:val="center"/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303F75" w:rsidRPr="00F74190" w:rsidRDefault="00303F75" w:rsidP="00303F75">
      <w:pPr>
        <w:jc w:val="center"/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303F75" w:rsidRPr="00F74190" w:rsidRDefault="00303F75" w:rsidP="00303F75">
      <w:pPr>
        <w:jc w:val="center"/>
        <w:rPr>
          <w:rFonts w:cstheme="minorHAnsi"/>
          <w:b/>
          <w:bCs/>
          <w:iCs/>
          <w:color w:val="000000" w:themeColor="text1"/>
          <w:sz w:val="28"/>
          <w:szCs w:val="28"/>
        </w:rPr>
      </w:pPr>
      <w:r w:rsidRPr="00F74190">
        <w:rPr>
          <w:rFonts w:cstheme="minorHAnsi"/>
          <w:b/>
          <w:bCs/>
          <w:iCs/>
          <w:color w:val="000000" w:themeColor="text1"/>
          <w:sz w:val="28"/>
          <w:szCs w:val="28"/>
        </w:rPr>
        <w:t>Supplementary Materials</w:t>
      </w:r>
    </w:p>
    <w:p w:rsidR="00303F75" w:rsidRPr="00F74190" w:rsidRDefault="00303F75" w:rsidP="00303F75">
      <w:pPr>
        <w:jc w:val="center"/>
        <w:rPr>
          <w:rFonts w:cstheme="minorHAnsi"/>
          <w:b/>
          <w:bCs/>
          <w:iCs/>
          <w:color w:val="000000" w:themeColor="text1"/>
          <w:sz w:val="28"/>
          <w:szCs w:val="28"/>
        </w:rPr>
      </w:pPr>
    </w:p>
    <w:p w:rsidR="00303F75" w:rsidRPr="00F74190" w:rsidRDefault="00303F75" w:rsidP="00303F75">
      <w:pPr>
        <w:jc w:val="center"/>
        <w:rPr>
          <w:rFonts w:cstheme="minorHAnsi"/>
          <w:sz w:val="28"/>
          <w:szCs w:val="28"/>
        </w:rPr>
      </w:pPr>
      <w:r w:rsidRPr="00F74190">
        <w:rPr>
          <w:rFonts w:cstheme="minorHAnsi"/>
          <w:sz w:val="28"/>
          <w:szCs w:val="28"/>
        </w:rPr>
        <w:t xml:space="preserve">Sustainability of an electronic technology-based intervention in </w:t>
      </w:r>
    </w:p>
    <w:p w:rsidR="00303F75" w:rsidRPr="00F74190" w:rsidRDefault="00303F75" w:rsidP="00303F75">
      <w:pPr>
        <w:jc w:val="center"/>
        <w:rPr>
          <w:rFonts w:cstheme="minorHAnsi"/>
          <w:sz w:val="28"/>
          <w:szCs w:val="28"/>
        </w:rPr>
      </w:pPr>
      <w:r w:rsidRPr="00F74190">
        <w:rPr>
          <w:rFonts w:cstheme="minorHAnsi"/>
          <w:sz w:val="28"/>
          <w:szCs w:val="28"/>
        </w:rPr>
        <w:t xml:space="preserve">general practice targeting improved detection and monitoring </w:t>
      </w:r>
    </w:p>
    <w:p w:rsidR="00303F75" w:rsidRPr="00F74190" w:rsidRDefault="00303F75" w:rsidP="00303F75">
      <w:pPr>
        <w:jc w:val="center"/>
        <w:rPr>
          <w:rFonts w:cstheme="minorHAnsi"/>
          <w:iCs/>
          <w:color w:val="000000" w:themeColor="text1"/>
          <w:sz w:val="28"/>
          <w:szCs w:val="28"/>
        </w:rPr>
      </w:pPr>
      <w:r w:rsidRPr="00F74190">
        <w:rPr>
          <w:rFonts w:cstheme="minorHAnsi"/>
          <w:sz w:val="28"/>
          <w:szCs w:val="28"/>
        </w:rPr>
        <w:t>of the interrelated chronic vascular diseases</w:t>
      </w:r>
    </w:p>
    <w:p w:rsidR="00303F75" w:rsidRPr="00F74190" w:rsidRDefault="00303F75" w:rsidP="00303F75">
      <w:pPr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303F75" w:rsidRPr="00F74190" w:rsidRDefault="00303F75" w:rsidP="00303F75">
      <w:pPr>
        <w:rPr>
          <w:rFonts w:cstheme="minorHAnsi"/>
          <w:i/>
          <w:iCs/>
          <w:color w:val="000000" w:themeColor="text1"/>
        </w:rPr>
      </w:pPr>
      <w:r w:rsidRPr="00F74190">
        <w:rPr>
          <w:rFonts w:cstheme="minorHAnsi"/>
          <w:sz w:val="20"/>
          <w:szCs w:val="20"/>
        </w:rPr>
        <w:br w:type="page"/>
      </w:r>
    </w:p>
    <w:p w:rsidR="00303F75" w:rsidRPr="00F74190" w:rsidRDefault="00303F75" w:rsidP="00303F75">
      <w:pPr>
        <w:rPr>
          <w:rFonts w:cstheme="minorHAnsi"/>
          <w:color w:val="000000" w:themeColor="text1"/>
        </w:rPr>
      </w:pPr>
    </w:p>
    <w:p w:rsidR="00BD14B4" w:rsidRPr="00F74190" w:rsidRDefault="00BD14B4" w:rsidP="00BD14B4">
      <w:pPr>
        <w:rPr>
          <w:rFonts w:cstheme="minorHAnsi"/>
          <w:i/>
          <w:iCs/>
          <w:color w:val="000000" w:themeColor="text1"/>
        </w:rPr>
      </w:pPr>
      <w:r w:rsidRPr="00F74190">
        <w:rPr>
          <w:rFonts w:cstheme="minorHAnsi"/>
          <w:i/>
          <w:iCs/>
          <w:color w:val="000000" w:themeColor="text1"/>
        </w:rPr>
        <w:t>Supplementary Materials Table 1 – Sensitivity analysis with practice affected by practice merge included (this practice was excluded from main analysis)</w:t>
      </w:r>
    </w:p>
    <w:p w:rsidR="00BD14B4" w:rsidRPr="00F74190" w:rsidRDefault="00BD14B4" w:rsidP="00BD14B4">
      <w:pPr>
        <w:rPr>
          <w:rFonts w:cstheme="minorHAnsi"/>
          <w:color w:val="000000" w:themeColor="text1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719"/>
        <w:gridCol w:w="2238"/>
        <w:gridCol w:w="2268"/>
        <w:gridCol w:w="2268"/>
      </w:tblGrid>
      <w:tr w:rsidR="00BD14B4" w:rsidRPr="00F74190" w:rsidTr="00F742B9">
        <w:tc>
          <w:tcPr>
            <w:tcW w:w="2719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23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Original trial main effect OR (CI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 xml:space="preserve">Change in effect at end sustainability study OR [CI] 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Net effect (original trial and sustainability study combined) OR [CI]</w:t>
            </w:r>
          </w:p>
        </w:tc>
      </w:tr>
      <w:tr w:rsidR="00BD14B4" w:rsidRPr="00F74190" w:rsidTr="00F742B9">
        <w:tc>
          <w:tcPr>
            <w:tcW w:w="2719" w:type="dxa"/>
          </w:tcPr>
          <w:p w:rsidR="00BD14B4" w:rsidRPr="00F74190" w:rsidRDefault="00BD14B4" w:rsidP="00F742B9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 xml:space="preserve">Diagnostic testing for CKD in those at risk </w:t>
            </w:r>
          </w:p>
          <w:p w:rsidR="00BD14B4" w:rsidRPr="00F74190" w:rsidRDefault="00BD14B4" w:rsidP="00F742B9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>(</w:t>
            </w:r>
            <w:r w:rsidRPr="00F74190">
              <w:rPr>
                <w:rFonts w:cstheme="minorHAnsi"/>
                <w:color w:val="808080" w:themeColor="background1" w:themeShade="80"/>
              </w:rPr>
              <w:t>n = at risk of CKD</w:t>
            </w:r>
            <w:r w:rsidRPr="00F74190">
              <w:rPr>
                <w:rFonts w:cstheme="minorHAnsi"/>
              </w:rPr>
              <w:t>)</w:t>
            </w:r>
          </w:p>
        </w:tc>
        <w:tc>
          <w:tcPr>
            <w:tcW w:w="223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3 [1.2; 1.4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0.95 (0.88; 1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2 (1.1; 1.4)</w:t>
            </w:r>
          </w:p>
        </w:tc>
      </w:tr>
      <w:tr w:rsidR="00BD14B4" w:rsidRPr="00F74190" w:rsidTr="00F742B9">
        <w:tc>
          <w:tcPr>
            <w:tcW w:w="2719" w:type="dxa"/>
          </w:tcPr>
          <w:p w:rsidR="00BD14B4" w:rsidRPr="00F74190" w:rsidRDefault="00BD14B4" w:rsidP="00F742B9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 xml:space="preserve">Coded CKD diagnosis </w:t>
            </w:r>
          </w:p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808080" w:themeColor="background1" w:themeShade="80"/>
              </w:rPr>
              <w:t>n = all active patients ≥ 18 years)</w:t>
            </w:r>
          </w:p>
        </w:tc>
        <w:tc>
          <w:tcPr>
            <w:tcW w:w="223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3 (1.2; 1.4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2 (1.1; 1.4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6 (1.3; 1.8)</w:t>
            </w:r>
          </w:p>
        </w:tc>
      </w:tr>
      <w:tr w:rsidR="00BD14B4" w:rsidRPr="00F74190" w:rsidTr="00F742B9">
        <w:tc>
          <w:tcPr>
            <w:tcW w:w="2719" w:type="dxa"/>
          </w:tcPr>
          <w:p w:rsidR="00BD14B4" w:rsidRPr="00F74190" w:rsidRDefault="00BD14B4" w:rsidP="00F742B9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 xml:space="preserve">Up-to-date </w:t>
            </w:r>
            <w:proofErr w:type="spellStart"/>
            <w:r w:rsidRPr="00F74190">
              <w:rPr>
                <w:rFonts w:cstheme="minorHAnsi"/>
              </w:rPr>
              <w:t>uACR</w:t>
            </w:r>
            <w:proofErr w:type="spellEnd"/>
            <w:r w:rsidRPr="00F74190">
              <w:rPr>
                <w:rFonts w:cstheme="minorHAnsi"/>
              </w:rPr>
              <w:t xml:space="preserve"> testing in patients with T2D </w:t>
            </w:r>
          </w:p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808080" w:themeColor="background1" w:themeShade="80"/>
              </w:rPr>
              <w:t>(n = T2D diagnosed)</w:t>
            </w:r>
          </w:p>
        </w:tc>
        <w:tc>
          <w:tcPr>
            <w:tcW w:w="223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8 (1.6; 2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0.88 (0.74; 1.1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6 (1.2; 2.1)</w:t>
            </w:r>
          </w:p>
        </w:tc>
      </w:tr>
      <w:tr w:rsidR="00BD14B4" w:rsidRPr="00F74190" w:rsidTr="00F742B9">
        <w:tc>
          <w:tcPr>
            <w:tcW w:w="2719" w:type="dxa"/>
          </w:tcPr>
          <w:p w:rsidR="00BD14B4" w:rsidRPr="00F74190" w:rsidRDefault="00BD14B4" w:rsidP="00F742B9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>Diagnostic testing for T2D in those at risk</w:t>
            </w:r>
          </w:p>
          <w:p w:rsidR="00BD14B4" w:rsidRPr="00F74190" w:rsidRDefault="00BD14B4" w:rsidP="00F742B9">
            <w:pPr>
              <w:rPr>
                <w:rFonts w:cstheme="minorHAnsi"/>
              </w:rPr>
            </w:pPr>
            <w:r w:rsidRPr="00F74190">
              <w:rPr>
                <w:rFonts w:cstheme="minorHAnsi"/>
                <w:color w:val="808080" w:themeColor="background1" w:themeShade="80"/>
              </w:rPr>
              <w:t>(n = at risk of T2D)</w:t>
            </w:r>
          </w:p>
        </w:tc>
        <w:tc>
          <w:tcPr>
            <w:tcW w:w="223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1 (1.1; 1.2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0.89 (0.82; 0.98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 (0.89; 1.2)</w:t>
            </w:r>
          </w:p>
        </w:tc>
      </w:tr>
      <w:tr w:rsidR="00BD14B4" w:rsidRPr="00F74190" w:rsidTr="00F742B9">
        <w:tc>
          <w:tcPr>
            <w:tcW w:w="2719" w:type="dxa"/>
          </w:tcPr>
          <w:p w:rsidR="00BD14B4" w:rsidRPr="00F74190" w:rsidRDefault="00BD14B4" w:rsidP="00F742B9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>Up-to-date coded eye examination in T2D</w:t>
            </w:r>
          </w:p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808080" w:themeColor="background1" w:themeShade="80"/>
              </w:rPr>
              <w:t>(n = T2D diagnosed)</w:t>
            </w:r>
          </w:p>
        </w:tc>
        <w:tc>
          <w:tcPr>
            <w:tcW w:w="223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0.9 (0.8; 1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2 (0.86; 1.3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0.93 (0.7; 1.2)</w:t>
            </w:r>
          </w:p>
        </w:tc>
      </w:tr>
      <w:tr w:rsidR="00BD14B4" w:rsidRPr="00F74190" w:rsidTr="00F742B9">
        <w:tc>
          <w:tcPr>
            <w:tcW w:w="2719" w:type="dxa"/>
          </w:tcPr>
          <w:p w:rsidR="00BD14B4" w:rsidRPr="00F74190" w:rsidRDefault="00BD14B4" w:rsidP="00F742B9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 xml:space="preserve">Patients diagnosed with CKD and prescribed an ACEI/ARB </w:t>
            </w:r>
          </w:p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808080" w:themeColor="background1" w:themeShade="80"/>
              </w:rPr>
              <w:t>(n = all active patients ≥ 18 years)</w:t>
            </w:r>
          </w:p>
        </w:tc>
        <w:tc>
          <w:tcPr>
            <w:tcW w:w="223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3 (1.2; 1.4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2 (1; 1.4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5 (1.2; 1.8)</w:t>
            </w:r>
          </w:p>
        </w:tc>
      </w:tr>
      <w:tr w:rsidR="00BD14B4" w:rsidRPr="00F74190" w:rsidTr="00F742B9">
        <w:tc>
          <w:tcPr>
            <w:tcW w:w="2719" w:type="dxa"/>
          </w:tcPr>
          <w:p w:rsidR="00BD14B4" w:rsidRPr="00F74190" w:rsidRDefault="00BD14B4" w:rsidP="00F742B9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 xml:space="preserve">Patients diagnosed with CKD and prescribed a statin </w:t>
            </w:r>
          </w:p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808080" w:themeColor="background1" w:themeShade="80"/>
              </w:rPr>
              <w:t>(n = all active patients ≥ 18 years)</w:t>
            </w:r>
          </w:p>
        </w:tc>
        <w:tc>
          <w:tcPr>
            <w:tcW w:w="223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3 (1.2; 1.4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1 (1; 1.3)</w:t>
            </w:r>
          </w:p>
        </w:tc>
        <w:tc>
          <w:tcPr>
            <w:tcW w:w="2268" w:type="dxa"/>
          </w:tcPr>
          <w:p w:rsidR="00BD14B4" w:rsidRPr="00F74190" w:rsidRDefault="00BD14B4" w:rsidP="00F742B9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000000" w:themeColor="text1"/>
              </w:rPr>
              <w:t>1.4 (1.2; 1.8)</w:t>
            </w:r>
          </w:p>
        </w:tc>
      </w:tr>
    </w:tbl>
    <w:p w:rsidR="00BD14B4" w:rsidRPr="00F74190" w:rsidRDefault="00BD14B4" w:rsidP="00BD14B4">
      <w:pPr>
        <w:rPr>
          <w:rFonts w:cstheme="minorHAnsi"/>
          <w:color w:val="000000" w:themeColor="text1"/>
        </w:rPr>
      </w:pPr>
    </w:p>
    <w:p w:rsidR="00303F75" w:rsidRPr="00F74190" w:rsidRDefault="00303F75" w:rsidP="00303F75">
      <w:pPr>
        <w:rPr>
          <w:rFonts w:cstheme="minorHAnsi"/>
          <w:color w:val="000000" w:themeColor="text1"/>
        </w:rPr>
      </w:pPr>
    </w:p>
    <w:p w:rsidR="00F74190" w:rsidRDefault="00F74190" w:rsidP="00303F75">
      <w:pPr>
        <w:rPr>
          <w:rFonts w:cstheme="minorHAnsi"/>
          <w:i/>
          <w:iCs/>
          <w:color w:val="000000" w:themeColor="text1"/>
        </w:rPr>
      </w:pPr>
    </w:p>
    <w:p w:rsidR="00F74190" w:rsidRDefault="00F74190" w:rsidP="00303F75">
      <w:pPr>
        <w:rPr>
          <w:rFonts w:cstheme="minorHAnsi"/>
          <w:i/>
          <w:iCs/>
          <w:color w:val="000000" w:themeColor="text1"/>
        </w:rPr>
      </w:pPr>
    </w:p>
    <w:p w:rsidR="00F74190" w:rsidRDefault="00F74190" w:rsidP="00303F75">
      <w:pPr>
        <w:rPr>
          <w:rFonts w:cstheme="minorHAnsi"/>
          <w:i/>
          <w:iCs/>
          <w:color w:val="000000" w:themeColor="text1"/>
        </w:rPr>
      </w:pPr>
    </w:p>
    <w:p w:rsidR="00F74190" w:rsidRDefault="00F74190" w:rsidP="00303F75">
      <w:pPr>
        <w:rPr>
          <w:rFonts w:cstheme="minorHAnsi"/>
          <w:i/>
          <w:iCs/>
          <w:color w:val="000000" w:themeColor="text1"/>
        </w:rPr>
      </w:pPr>
    </w:p>
    <w:p w:rsidR="00F74190" w:rsidRDefault="00F74190" w:rsidP="00303F75">
      <w:pPr>
        <w:rPr>
          <w:rFonts w:cstheme="minorHAnsi"/>
          <w:i/>
          <w:iCs/>
          <w:color w:val="000000" w:themeColor="text1"/>
        </w:rPr>
      </w:pPr>
    </w:p>
    <w:p w:rsidR="00F74190" w:rsidRDefault="00F74190" w:rsidP="00303F75">
      <w:pPr>
        <w:rPr>
          <w:rFonts w:cstheme="minorHAnsi"/>
          <w:i/>
          <w:iCs/>
          <w:color w:val="000000" w:themeColor="text1"/>
        </w:rPr>
      </w:pPr>
    </w:p>
    <w:p w:rsidR="00394740" w:rsidRDefault="00394740" w:rsidP="00394740">
      <w:pPr>
        <w:rPr>
          <w:rFonts w:cstheme="minorHAnsi"/>
          <w:i/>
          <w:iCs/>
          <w:color w:val="000000" w:themeColor="text1"/>
        </w:rPr>
      </w:pPr>
    </w:p>
    <w:p w:rsidR="00394740" w:rsidRPr="00F74190" w:rsidRDefault="00394740" w:rsidP="00394740">
      <w:pPr>
        <w:rPr>
          <w:rFonts w:cstheme="minorHAnsi"/>
          <w:i/>
          <w:iCs/>
          <w:color w:val="000000" w:themeColor="text1"/>
        </w:rPr>
      </w:pPr>
      <w:r w:rsidRPr="00F74190">
        <w:rPr>
          <w:rFonts w:cstheme="minorHAnsi"/>
          <w:i/>
          <w:iCs/>
          <w:color w:val="000000" w:themeColor="text1"/>
        </w:rPr>
        <w:lastRenderedPageBreak/>
        <w:t xml:space="preserve">Supplementary Materials Table 2 – </w:t>
      </w:r>
      <w:r>
        <w:rPr>
          <w:rFonts w:cstheme="minorHAnsi"/>
          <w:i/>
          <w:iCs/>
          <w:color w:val="000000" w:themeColor="text1"/>
        </w:rPr>
        <w:t>Net effect</w:t>
      </w:r>
      <w:r w:rsidRPr="00F74190">
        <w:rPr>
          <w:rFonts w:cstheme="minorHAnsi"/>
          <w:i/>
          <w:iCs/>
          <w:color w:val="000000" w:themeColor="text1"/>
        </w:rPr>
        <w:t xml:space="preserve"> adjusted for multiple comparisons</w:t>
      </w:r>
      <w:r>
        <w:rPr>
          <w:rFonts w:cstheme="minorHAnsi"/>
          <w:i/>
          <w:iCs/>
          <w:color w:val="000000" w:themeColor="text1"/>
        </w:rPr>
        <w:t xml:space="preserve"> using </w:t>
      </w:r>
      <w:r w:rsidRPr="00F71225">
        <w:rPr>
          <w:rFonts w:cstheme="minorHAnsi"/>
          <w:i/>
          <w:iCs/>
        </w:rPr>
        <w:t>Dunn–</w:t>
      </w:r>
      <w:proofErr w:type="spellStart"/>
      <w:r w:rsidRPr="00F71225">
        <w:rPr>
          <w:rFonts w:cstheme="minorHAnsi"/>
          <w:i/>
          <w:iCs/>
        </w:rPr>
        <w:t>Šidák</w:t>
      </w:r>
      <w:proofErr w:type="spellEnd"/>
      <w:r w:rsidRPr="00F71225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  <w:color w:val="000000" w:themeColor="text1"/>
        </w:rPr>
        <w:t>with a multiplicity factor of 45</w:t>
      </w:r>
    </w:p>
    <w:p w:rsidR="00394740" w:rsidRPr="00F74190" w:rsidRDefault="00394740" w:rsidP="00394740">
      <w:pPr>
        <w:rPr>
          <w:rFonts w:cstheme="minorHAnsi"/>
          <w:i/>
          <w:iCs/>
          <w:color w:val="000000" w:themeColor="text1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258"/>
        <w:gridCol w:w="3258"/>
        <w:gridCol w:w="3260"/>
      </w:tblGrid>
      <w:tr w:rsidR="00394740" w:rsidRPr="00F74190" w:rsidTr="00BD5BC3">
        <w:tc>
          <w:tcPr>
            <w:tcW w:w="3258" w:type="dxa"/>
          </w:tcPr>
          <w:p w:rsidR="00394740" w:rsidRPr="00F74190" w:rsidRDefault="00394740" w:rsidP="00BD5BC3">
            <w:pPr>
              <w:jc w:val="center"/>
              <w:rPr>
                <w:rFonts w:cstheme="minorHAnsi"/>
              </w:rPr>
            </w:pPr>
          </w:p>
        </w:tc>
        <w:tc>
          <w:tcPr>
            <w:tcW w:w="3258" w:type="dxa"/>
          </w:tcPr>
          <w:p w:rsidR="00394740" w:rsidRDefault="00394740" w:rsidP="00BD5B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et effect </w:t>
            </w:r>
            <w:r w:rsidRPr="00F74190">
              <w:rPr>
                <w:rFonts w:cstheme="minorHAnsi"/>
              </w:rPr>
              <w:t>OR (</w:t>
            </w:r>
            <w:r>
              <w:rPr>
                <w:rFonts w:cstheme="minorHAnsi"/>
              </w:rPr>
              <w:t xml:space="preserve">95% </w:t>
            </w:r>
            <w:r w:rsidRPr="00F74190">
              <w:rPr>
                <w:rFonts w:cstheme="minorHAnsi"/>
              </w:rPr>
              <w:t>CI)</w:t>
            </w:r>
            <w:r>
              <w:rPr>
                <w:rFonts w:cstheme="minorHAnsi"/>
              </w:rPr>
              <w:t>;</w:t>
            </w:r>
          </w:p>
          <w:p w:rsidR="00394740" w:rsidRDefault="00394740" w:rsidP="00BD5BC3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lpha = 0.05</w:t>
            </w:r>
          </w:p>
          <w:p w:rsidR="00394740" w:rsidRPr="00F74190" w:rsidRDefault="00394740" w:rsidP="00BD5BC3">
            <w:pPr>
              <w:jc w:val="center"/>
              <w:rPr>
                <w:rFonts w:cstheme="minorHAnsi"/>
              </w:rPr>
            </w:pPr>
          </w:p>
        </w:tc>
        <w:tc>
          <w:tcPr>
            <w:tcW w:w="3260" w:type="dxa"/>
          </w:tcPr>
          <w:p w:rsidR="00394740" w:rsidRPr="00F74190" w:rsidRDefault="00394740" w:rsidP="00BD5B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et effect </w:t>
            </w:r>
            <w:r w:rsidRPr="00F74190">
              <w:rPr>
                <w:rFonts w:cstheme="minorHAnsi"/>
              </w:rPr>
              <w:t>OR (</w:t>
            </w:r>
            <w:r>
              <w:rPr>
                <w:rFonts w:cstheme="minorHAnsi"/>
              </w:rPr>
              <w:t xml:space="preserve">99.886% </w:t>
            </w:r>
            <w:r w:rsidRPr="00F74190">
              <w:rPr>
                <w:rFonts w:cstheme="minorHAnsi"/>
              </w:rPr>
              <w:t>CI) adjusted for multiple comparisons</w:t>
            </w:r>
            <w:r>
              <w:rPr>
                <w:rFonts w:cstheme="minorHAnsi"/>
              </w:rPr>
              <w:t>; alpha = 0.00139</w:t>
            </w:r>
          </w:p>
        </w:tc>
      </w:tr>
      <w:tr w:rsidR="00394740" w:rsidRPr="00F74190" w:rsidTr="00BD5BC3">
        <w:tc>
          <w:tcPr>
            <w:tcW w:w="3258" w:type="dxa"/>
          </w:tcPr>
          <w:p w:rsidR="00394740" w:rsidRPr="00F74190" w:rsidRDefault="00394740" w:rsidP="00BD5BC3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 xml:space="preserve">Diagnostic testing for CKD in those at risk </w:t>
            </w:r>
          </w:p>
          <w:p w:rsidR="00394740" w:rsidRPr="00F74190" w:rsidRDefault="00394740" w:rsidP="00BD5BC3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>(</w:t>
            </w:r>
            <w:r w:rsidRPr="00F74190">
              <w:rPr>
                <w:rFonts w:cstheme="minorHAnsi"/>
                <w:color w:val="808080" w:themeColor="background1" w:themeShade="80"/>
              </w:rPr>
              <w:t>n = at risk of CKD</w:t>
            </w:r>
            <w:r w:rsidRPr="00F74190">
              <w:rPr>
                <w:rFonts w:cstheme="minorHAnsi"/>
              </w:rPr>
              <w:t>)</w:t>
            </w:r>
          </w:p>
        </w:tc>
        <w:tc>
          <w:tcPr>
            <w:tcW w:w="3258" w:type="dxa"/>
          </w:tcPr>
          <w:p w:rsidR="00394740" w:rsidRDefault="00394740" w:rsidP="00BD5BC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4 (1.2; 1.6)</w:t>
            </w:r>
          </w:p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260" w:type="dxa"/>
          </w:tcPr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4 (1.1; 1.7)</w:t>
            </w:r>
          </w:p>
        </w:tc>
      </w:tr>
      <w:tr w:rsidR="00394740" w:rsidRPr="00F74190" w:rsidTr="00BD5BC3">
        <w:tc>
          <w:tcPr>
            <w:tcW w:w="3258" w:type="dxa"/>
          </w:tcPr>
          <w:p w:rsidR="00394740" w:rsidRPr="00F74190" w:rsidRDefault="00394740" w:rsidP="00BD5BC3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 xml:space="preserve">Coded CKD diagnosis </w:t>
            </w:r>
          </w:p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808080" w:themeColor="background1" w:themeShade="80"/>
              </w:rPr>
              <w:t>n = all active patients ≥ 18 years)</w:t>
            </w:r>
          </w:p>
        </w:tc>
        <w:tc>
          <w:tcPr>
            <w:tcW w:w="3258" w:type="dxa"/>
          </w:tcPr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9 (1.6; 2.2)</w:t>
            </w:r>
          </w:p>
        </w:tc>
        <w:tc>
          <w:tcPr>
            <w:tcW w:w="3260" w:type="dxa"/>
          </w:tcPr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9 (1.4; 2.5)</w:t>
            </w:r>
          </w:p>
        </w:tc>
      </w:tr>
      <w:tr w:rsidR="00394740" w:rsidRPr="00F74190" w:rsidTr="00BD5BC3">
        <w:tc>
          <w:tcPr>
            <w:tcW w:w="3258" w:type="dxa"/>
          </w:tcPr>
          <w:p w:rsidR="00394740" w:rsidRPr="00F74190" w:rsidRDefault="00394740" w:rsidP="00BD5BC3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 xml:space="preserve">Up-to-date </w:t>
            </w:r>
            <w:proofErr w:type="spellStart"/>
            <w:r w:rsidRPr="00F74190">
              <w:rPr>
                <w:rFonts w:cstheme="minorHAnsi"/>
              </w:rPr>
              <w:t>uACR</w:t>
            </w:r>
            <w:proofErr w:type="spellEnd"/>
            <w:r w:rsidRPr="00F74190">
              <w:rPr>
                <w:rFonts w:cstheme="minorHAnsi"/>
              </w:rPr>
              <w:t xml:space="preserve"> testing in patients with T2D </w:t>
            </w:r>
          </w:p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808080" w:themeColor="background1" w:themeShade="80"/>
              </w:rPr>
              <w:t>(n = T2D diagnosed)</w:t>
            </w:r>
          </w:p>
        </w:tc>
        <w:tc>
          <w:tcPr>
            <w:tcW w:w="3258" w:type="dxa"/>
          </w:tcPr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9 (1.4; 2.5)</w:t>
            </w:r>
          </w:p>
        </w:tc>
        <w:tc>
          <w:tcPr>
            <w:tcW w:w="3260" w:type="dxa"/>
          </w:tcPr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9 (1.2; 3.1)</w:t>
            </w:r>
          </w:p>
        </w:tc>
      </w:tr>
      <w:tr w:rsidR="00394740" w:rsidRPr="00F74190" w:rsidTr="00BD5BC3">
        <w:tc>
          <w:tcPr>
            <w:tcW w:w="3258" w:type="dxa"/>
          </w:tcPr>
          <w:p w:rsidR="00394740" w:rsidRPr="00F74190" w:rsidRDefault="00394740" w:rsidP="00BD5BC3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>Diagnostic testing for T2D in those at risk</w:t>
            </w:r>
          </w:p>
          <w:p w:rsidR="00394740" w:rsidRPr="00F74190" w:rsidRDefault="00394740" w:rsidP="00BD5BC3">
            <w:pPr>
              <w:rPr>
                <w:rFonts w:cstheme="minorHAnsi"/>
              </w:rPr>
            </w:pPr>
            <w:r w:rsidRPr="00F74190">
              <w:rPr>
                <w:rFonts w:cstheme="minorHAnsi"/>
                <w:color w:val="808080" w:themeColor="background1" w:themeShade="80"/>
              </w:rPr>
              <w:t>(n = at risk of T2D)</w:t>
            </w:r>
          </w:p>
        </w:tc>
        <w:tc>
          <w:tcPr>
            <w:tcW w:w="3258" w:type="dxa"/>
          </w:tcPr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1 (0.95; 1.2)</w:t>
            </w:r>
          </w:p>
        </w:tc>
        <w:tc>
          <w:tcPr>
            <w:tcW w:w="3260" w:type="dxa"/>
          </w:tcPr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1 (0.87; 1.4)</w:t>
            </w:r>
          </w:p>
        </w:tc>
      </w:tr>
      <w:tr w:rsidR="00394740" w:rsidRPr="00F74190" w:rsidTr="00BD5BC3">
        <w:tc>
          <w:tcPr>
            <w:tcW w:w="3258" w:type="dxa"/>
          </w:tcPr>
          <w:p w:rsidR="00394740" w:rsidRPr="00F74190" w:rsidRDefault="00394740" w:rsidP="00BD5BC3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>Up-to-date coded eye examination in T2D</w:t>
            </w:r>
          </w:p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808080" w:themeColor="background1" w:themeShade="80"/>
              </w:rPr>
              <w:t>(n = T2D diagnosed)</w:t>
            </w:r>
          </w:p>
        </w:tc>
        <w:tc>
          <w:tcPr>
            <w:tcW w:w="3258" w:type="dxa"/>
          </w:tcPr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6 (0.71; 1.3)</w:t>
            </w:r>
          </w:p>
        </w:tc>
        <w:tc>
          <w:tcPr>
            <w:tcW w:w="3260" w:type="dxa"/>
          </w:tcPr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6 (0.58; 1.6)</w:t>
            </w:r>
          </w:p>
        </w:tc>
      </w:tr>
      <w:tr w:rsidR="00394740" w:rsidRPr="00F74190" w:rsidTr="00BD5BC3">
        <w:tc>
          <w:tcPr>
            <w:tcW w:w="3258" w:type="dxa"/>
          </w:tcPr>
          <w:p w:rsidR="00394740" w:rsidRPr="00F74190" w:rsidRDefault="00394740" w:rsidP="00BD5BC3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 xml:space="preserve">Patients diagnosed with CKD and prescribed an ACEI/ARB </w:t>
            </w:r>
          </w:p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808080" w:themeColor="background1" w:themeShade="80"/>
              </w:rPr>
              <w:t>(n = all active patients ≥ 18 years)</w:t>
            </w:r>
          </w:p>
        </w:tc>
        <w:tc>
          <w:tcPr>
            <w:tcW w:w="3258" w:type="dxa"/>
          </w:tcPr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8 (1.5; 2.3)</w:t>
            </w:r>
          </w:p>
        </w:tc>
        <w:tc>
          <w:tcPr>
            <w:tcW w:w="3260" w:type="dxa"/>
          </w:tcPr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8 (1.3; 2.6)</w:t>
            </w:r>
          </w:p>
        </w:tc>
      </w:tr>
      <w:tr w:rsidR="00394740" w:rsidRPr="00F74190" w:rsidTr="00BD5BC3">
        <w:tc>
          <w:tcPr>
            <w:tcW w:w="3258" w:type="dxa"/>
          </w:tcPr>
          <w:p w:rsidR="00394740" w:rsidRPr="00F74190" w:rsidRDefault="00394740" w:rsidP="00BD5BC3">
            <w:pPr>
              <w:rPr>
                <w:rFonts w:cstheme="minorHAnsi"/>
              </w:rPr>
            </w:pPr>
            <w:r w:rsidRPr="00F74190">
              <w:rPr>
                <w:rFonts w:cstheme="minorHAnsi"/>
              </w:rPr>
              <w:t xml:space="preserve">Patients diagnosed with CKD and prescribed a statin </w:t>
            </w:r>
          </w:p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 w:rsidRPr="00F74190">
              <w:rPr>
                <w:rFonts w:cstheme="minorHAnsi"/>
                <w:color w:val="808080" w:themeColor="background1" w:themeShade="80"/>
              </w:rPr>
              <w:t>(n = all active patients ≥ 18 years)</w:t>
            </w:r>
          </w:p>
        </w:tc>
        <w:tc>
          <w:tcPr>
            <w:tcW w:w="3258" w:type="dxa"/>
          </w:tcPr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8 (1.4; 2.2)</w:t>
            </w:r>
          </w:p>
        </w:tc>
        <w:tc>
          <w:tcPr>
            <w:tcW w:w="3260" w:type="dxa"/>
          </w:tcPr>
          <w:p w:rsidR="00394740" w:rsidRPr="00F74190" w:rsidRDefault="00394740" w:rsidP="00BD5BC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8 (1.2; 2.5)</w:t>
            </w:r>
          </w:p>
        </w:tc>
      </w:tr>
    </w:tbl>
    <w:p w:rsidR="00394740" w:rsidRPr="00F74190" w:rsidRDefault="00394740" w:rsidP="00394740">
      <w:pPr>
        <w:rPr>
          <w:rFonts w:cstheme="minorHAnsi"/>
        </w:rPr>
      </w:pPr>
    </w:p>
    <w:p w:rsidR="00F74190" w:rsidRDefault="00F74190" w:rsidP="00303F75">
      <w:pPr>
        <w:rPr>
          <w:rFonts w:cstheme="minorHAnsi"/>
          <w:i/>
          <w:iCs/>
          <w:color w:val="000000" w:themeColor="text1"/>
        </w:rPr>
      </w:pPr>
    </w:p>
    <w:sectPr w:rsidR="00F741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F75"/>
    <w:rsid w:val="00003373"/>
    <w:rsid w:val="000402A3"/>
    <w:rsid w:val="0004248D"/>
    <w:rsid w:val="001857F8"/>
    <w:rsid w:val="00200C36"/>
    <w:rsid w:val="0021175C"/>
    <w:rsid w:val="002A3111"/>
    <w:rsid w:val="002C4634"/>
    <w:rsid w:val="00303F75"/>
    <w:rsid w:val="00307507"/>
    <w:rsid w:val="003337A4"/>
    <w:rsid w:val="003743F1"/>
    <w:rsid w:val="00394740"/>
    <w:rsid w:val="003B057B"/>
    <w:rsid w:val="0043541B"/>
    <w:rsid w:val="006323A8"/>
    <w:rsid w:val="007A68B9"/>
    <w:rsid w:val="007B339E"/>
    <w:rsid w:val="007E709B"/>
    <w:rsid w:val="007F79A2"/>
    <w:rsid w:val="008D28E4"/>
    <w:rsid w:val="00910706"/>
    <w:rsid w:val="00933284"/>
    <w:rsid w:val="00960627"/>
    <w:rsid w:val="009F4141"/>
    <w:rsid w:val="00A23002"/>
    <w:rsid w:val="00A451AC"/>
    <w:rsid w:val="00A82E7D"/>
    <w:rsid w:val="00AA20E3"/>
    <w:rsid w:val="00AC0E7D"/>
    <w:rsid w:val="00B63DDD"/>
    <w:rsid w:val="00BC6BF7"/>
    <w:rsid w:val="00BD14B4"/>
    <w:rsid w:val="00C11A3E"/>
    <w:rsid w:val="00C979B3"/>
    <w:rsid w:val="00CC55EB"/>
    <w:rsid w:val="00D81086"/>
    <w:rsid w:val="00DD3251"/>
    <w:rsid w:val="00EF499D"/>
    <w:rsid w:val="00F74190"/>
    <w:rsid w:val="00FB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A8D9B"/>
  <w15:chartTrackingRefBased/>
  <w15:docId w15:val="{F55DCD53-D9AB-0047-B199-9D21C182F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F7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ones</dc:creator>
  <cp:keywords/>
  <dc:description/>
  <cp:lastModifiedBy>Julia Jones</cp:lastModifiedBy>
  <cp:revision>2</cp:revision>
  <dcterms:created xsi:type="dcterms:W3CDTF">2025-10-30T02:50:00Z</dcterms:created>
  <dcterms:modified xsi:type="dcterms:W3CDTF">2025-10-30T02:50:00Z</dcterms:modified>
</cp:coreProperties>
</file>